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A4C5F" w14:textId="4AE2DA20" w:rsidR="00B23F6B" w:rsidRPr="00B23F6B" w:rsidRDefault="00B23F6B" w:rsidP="00B23F6B">
      <w:pPr>
        <w:widowControl w:val="0"/>
        <w:autoSpaceDE w:val="0"/>
        <w:autoSpaceDN w:val="0"/>
        <w:adjustRightInd w:val="0"/>
        <w:spacing w:before="120" w:after="240" w:line="240" w:lineRule="auto"/>
        <w:ind w:left="284"/>
        <w:contextualSpacing/>
        <w:jc w:val="both"/>
        <w:outlineLvl w:val="0"/>
        <w:rPr>
          <w:rFonts w:ascii="Times New Roman" w:eastAsia="Cambria" w:hAnsi="Times New Roman" w:cs="Times New Roman"/>
          <w:kern w:val="0"/>
          <w:sz w:val="24"/>
          <w:szCs w:val="24"/>
          <w:lang w:val="en-US"/>
          <w14:ligatures w14:val="none"/>
        </w:rPr>
      </w:pPr>
      <w:r w:rsidRPr="00B23F6B">
        <w:rPr>
          <w:rFonts w:ascii="Times New Roman" w:eastAsia="Cambria" w:hAnsi="Times New Roman" w:cs="Times New Roman"/>
          <w:kern w:val="0"/>
          <w:sz w:val="24"/>
          <w:szCs w:val="24"/>
          <w:lang w:val="en-US"/>
          <w14:ligatures w14:val="none"/>
        </w:rPr>
        <w:t>Attachment 1: Evaluation of COVID-19 preparedness for each element in 27 hospitals</w:t>
      </w:r>
    </w:p>
    <w:tbl>
      <w:tblPr>
        <w:tblW w:w="14470" w:type="dxa"/>
        <w:jc w:val="center"/>
        <w:tblLayout w:type="fixed"/>
        <w:tblLook w:val="0400" w:firstRow="0" w:lastRow="0" w:firstColumn="0" w:lastColumn="0" w:noHBand="0" w:noVBand="1"/>
      </w:tblPr>
      <w:tblGrid>
        <w:gridCol w:w="503"/>
        <w:gridCol w:w="1831"/>
        <w:gridCol w:w="449"/>
        <w:gridCol w:w="449"/>
        <w:gridCol w:w="450"/>
        <w:gridCol w:w="449"/>
        <w:gridCol w:w="450"/>
        <w:gridCol w:w="449"/>
        <w:gridCol w:w="450"/>
        <w:gridCol w:w="449"/>
        <w:gridCol w:w="450"/>
        <w:gridCol w:w="449"/>
        <w:gridCol w:w="450"/>
        <w:gridCol w:w="449"/>
        <w:gridCol w:w="450"/>
        <w:gridCol w:w="449"/>
        <w:gridCol w:w="450"/>
        <w:gridCol w:w="449"/>
        <w:gridCol w:w="450"/>
        <w:gridCol w:w="449"/>
        <w:gridCol w:w="450"/>
        <w:gridCol w:w="449"/>
        <w:gridCol w:w="450"/>
        <w:gridCol w:w="449"/>
        <w:gridCol w:w="450"/>
        <w:gridCol w:w="449"/>
        <w:gridCol w:w="450"/>
        <w:gridCol w:w="449"/>
        <w:gridCol w:w="450"/>
      </w:tblGrid>
      <w:tr w:rsidR="00B23F6B" w:rsidRPr="00B23F6B" w14:paraId="311D1959" w14:textId="77777777" w:rsidTr="00244DEE">
        <w:trPr>
          <w:trHeight w:val="703"/>
          <w:tblHeader/>
          <w:jc w:val="center"/>
        </w:trPr>
        <w:tc>
          <w:tcPr>
            <w:tcW w:w="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0843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C480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Evaluation element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43B0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KJB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9CA4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PMK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1988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MDL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5364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DSS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F32D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SRT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DD95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PMW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7AED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SLT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BCFA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MWS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9966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DSD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ACBD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AAZ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C128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MDS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FFA8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PTK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A979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KTH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7069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ULB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50E0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RZM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6D77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IKB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5A6C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PTJ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D293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DMD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310E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SMP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C336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UAP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BD26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MNS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37BC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SJJ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1652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PDP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16DE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HSB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29C6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CBC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7C31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CDM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3F36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RS PBC</w:t>
            </w:r>
          </w:p>
        </w:tc>
      </w:tr>
      <w:tr w:rsidR="00B23F6B" w:rsidRPr="00B23F6B" w14:paraId="57140EC6" w14:textId="77777777" w:rsidTr="00244DEE">
        <w:trPr>
          <w:trHeight w:val="703"/>
          <w:tblHeader/>
          <w:jc w:val="center"/>
        </w:trPr>
        <w:tc>
          <w:tcPr>
            <w:tcW w:w="5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232E3" w14:textId="77777777" w:rsidR="00B23F6B" w:rsidRPr="00B23F6B" w:rsidRDefault="00B23F6B" w:rsidP="00B23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240" w:line="276" w:lineRule="auto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</w:p>
        </w:tc>
        <w:tc>
          <w:tcPr>
            <w:tcW w:w="18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71A37" w14:textId="77777777" w:rsidR="00B23F6B" w:rsidRPr="00B23F6B" w:rsidRDefault="00B23F6B" w:rsidP="00B23F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240" w:line="276" w:lineRule="auto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56B1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A83F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6359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2899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463D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79CC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65E6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1572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9986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7EC4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113B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F750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A7EC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EEA0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4851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314A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B4AB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D38D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AC0C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2DBB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3457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C74C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8662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4F0E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A302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6DD8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E54B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b/>
                <w:kern w:val="0"/>
                <w:sz w:val="13"/>
                <w:szCs w:val="13"/>
                <w:lang w:val="en-US"/>
                <w14:ligatures w14:val="none"/>
              </w:rPr>
              <w:t>(%)</w:t>
            </w:r>
          </w:p>
        </w:tc>
      </w:tr>
      <w:tr w:rsidR="00B23F6B" w:rsidRPr="00B23F6B" w14:paraId="6AEC3F62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7A12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E9CE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Leadership and incident management system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713A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A5ABD0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3501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4A7A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DD0599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A620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F94C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ADE1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7361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284A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8611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0DE4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C5BD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BAE8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35B1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975D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A8AB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804D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D8F3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BB07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61D480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01D7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8170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95B5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EB1D7C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F7F2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2ACD17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3</w:t>
            </w:r>
          </w:p>
        </w:tc>
      </w:tr>
      <w:tr w:rsidR="00B23F6B" w:rsidRPr="00B23F6B" w14:paraId="1BEE2F7F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8705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A761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ordination and communication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080C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739563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E5D5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FC42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1A53BA4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EB1B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413C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81E9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9C05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4F31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EB49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3BD2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C845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EE60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CAACF1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782A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BACE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45C1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E30E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6F7A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733C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67B4EE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E274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53C8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F3B2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CADD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6022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3</w:t>
            </w:r>
          </w:p>
        </w:tc>
      </w:tr>
      <w:tr w:rsidR="00B23F6B" w:rsidRPr="00B23F6B" w14:paraId="58963C75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0E8F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17013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urveillance and information management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9548A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211340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649C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48876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67FFBF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1583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3D225F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896A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9726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656B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9BC5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C2EB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9617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D38D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BEB9BA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F2AF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F07E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0585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A70B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2747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AF99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715BFB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1869A41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96FC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5D1380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004A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EF12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</w:tr>
      <w:tr w:rsidR="00B23F6B" w:rsidRPr="00B23F6B" w14:paraId="3D1CE85B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A45C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46F2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isk communication and community engagement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95FC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163AF2C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0DF0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94A3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69FFF4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06F6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F8A6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C86A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67F3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B7D5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4E91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014A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E5A5C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4E1D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7B65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AEFE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2A25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BB0EF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A036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07E6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71EDB8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5D8082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EB38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98A8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943F9A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DD76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E8DA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</w:tr>
      <w:tr w:rsidR="00B23F6B" w:rsidRPr="00B23F6B" w14:paraId="5FBBF1D1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AB6B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135A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dministration, finance, and business continuity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4C61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F718DC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897C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4A07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14DAF6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EF40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3D8A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B618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969A55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7DCE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1966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2DDA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D53E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8029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368D7A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6690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8FED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4BC1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0BD9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5E74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9975D9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1EED99C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07AA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DFD9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157123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2282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4AA98F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4</w:t>
            </w:r>
          </w:p>
        </w:tc>
      </w:tr>
      <w:tr w:rsidR="00B23F6B" w:rsidRPr="00B23F6B" w14:paraId="10F9908C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8B99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4A77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Human resource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8DF9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D7569A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343C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BD26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734951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47483FA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E377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2B59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DF24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5122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6DD2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C4FF43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8DF4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9F2C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42D5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C230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93EE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FF37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B451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653A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7C5094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D011B0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653D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AAAA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1C32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DD96E8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971774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</w:tr>
      <w:tr w:rsidR="00B23F6B" w:rsidRPr="00B23F6B" w14:paraId="23537FEA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B15B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lastRenderedPageBreak/>
              <w:t>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CD29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urge Capacity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56CA4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09B229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BE7E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C875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6F03F0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F2BF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10375C1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45CE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E055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0474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C4D9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A1E1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0DF4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1690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8A5FB2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1761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D1A1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FB3B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F0E0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A47D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472AB0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E18A35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23EC1A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8125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10451F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88F8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237D78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</w:tr>
      <w:tr w:rsidR="00B23F6B" w:rsidRPr="00B23F6B" w14:paraId="27F8ED42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F027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F931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ntinuity of essential support service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AF6D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60D020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4AC6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26B2A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7A166B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E92C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2F39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8441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83A4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1C56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E34E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4CFE51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3C01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C7F4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4EABF1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1FDC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23B2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4EC7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F5C4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3F69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8072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7262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FA5E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D1CF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CD51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8D23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64F3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</w:tr>
      <w:tr w:rsidR="00B23F6B" w:rsidRPr="00B23F6B" w14:paraId="467D811C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2CA6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AB71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tient management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DDA1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745B40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81F1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CEE0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DF4390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D3C2A5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0336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1B9D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2128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E17E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764E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972BB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5DD7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EA02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B121A2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165D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CBAA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07DF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C5D0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953D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1726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1E044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7CAA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52EF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8C26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7CEF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C1E9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</w:p>
        </w:tc>
      </w:tr>
      <w:tr w:rsidR="00B23F6B" w:rsidRPr="00B23F6B" w14:paraId="721DC619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EE03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D98E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ccupational health, mental health, and psychosocial support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F520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2DA78E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E50F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54CB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E6D678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A0F8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23AD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8BFB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29FDFB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662A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334C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EDB774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47C9EB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BE2835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BD6644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AD2857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6CF2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578A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402CA6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A1BB78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45D3F7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85793C3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2CC852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CA61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CD5C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E41921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48EB76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5</w:t>
            </w:r>
          </w:p>
        </w:tc>
      </w:tr>
      <w:tr w:rsidR="00B23F6B" w:rsidRPr="00B23F6B" w14:paraId="3EE5E819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5A05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451B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apid identification and diagnosi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FB0E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F13269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CA5C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FC5B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FC0C6D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8D2E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0267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0535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9D56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C64A5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E0FCB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0B05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9F26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4B8A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FDD903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2D09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8402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25DE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94E2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8AD2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7695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8D1F77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F728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9D79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7C0DCA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DC4DD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6361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3</w:t>
            </w:r>
          </w:p>
        </w:tc>
      </w:tr>
      <w:tr w:rsidR="00B23F6B" w:rsidRPr="00B23F6B" w14:paraId="7814A3F5" w14:textId="77777777" w:rsidTr="00244DEE">
        <w:trPr>
          <w:trHeight w:val="662"/>
          <w:jc w:val="center"/>
        </w:trPr>
        <w:tc>
          <w:tcPr>
            <w:tcW w:w="5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5D57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AC332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nfection prevention and control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F18E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B112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F2BE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482C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AE7A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61B88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B01C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0132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C5DB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33FEC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7F46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92CE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7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C66F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62144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6EEF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A5B9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86BE0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F36C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67327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C4B5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48229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2221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33D06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8F981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89A0A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A32BF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9F99D4E" w14:textId="77777777" w:rsidR="00B23F6B" w:rsidRPr="00B23F6B" w:rsidRDefault="00B23F6B" w:rsidP="00B23F6B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B23F6B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95</w:t>
            </w:r>
          </w:p>
        </w:tc>
      </w:tr>
    </w:tbl>
    <w:p w14:paraId="2C0E7A05" w14:textId="77777777" w:rsidR="005B32EF" w:rsidRDefault="005B32EF"/>
    <w:sectPr w:rsidR="005B32EF" w:rsidSect="00B23F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F6B"/>
    <w:rsid w:val="005B32EF"/>
    <w:rsid w:val="00B2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4C767"/>
  <w15:chartTrackingRefBased/>
  <w15:docId w15:val="{A00D2786-E96C-44F2-BFAD-F7D305A0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632</Characters>
  <Application>Microsoft Office Word</Application>
  <DocSecurity>0</DocSecurity>
  <Lines>13</Lines>
  <Paragraphs>3</Paragraphs>
  <ScaleCrop>false</ScaleCrop>
  <Company>Frontiers Media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12-12T09:20:00Z</dcterms:created>
  <dcterms:modified xsi:type="dcterms:W3CDTF">2023-12-12T09:23:00Z</dcterms:modified>
</cp:coreProperties>
</file>